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b/>
          <w:lang w:val="en-GB"/>
        </w:rPr>
        <w:t>All data of the bivariate t-test analysis of weighted positive and weighted negative correlations during the “suppression phases”: Alternative hypothesis (relationships between the variables) is supposed, if weighted positive and negative correlations differ significantly from 0.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horizontal and Left_eye._vertical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>t = -1.1054, df = 29, p-value = 0.2781</w:t>
      </w:r>
    </w:p>
    <w:p>
      <w:pPr>
        <w:pStyle w:val="Normal"/>
        <w:autoSpaceDE w:val="false"/>
        <w:rPr>
          <w:rFonts w:ascii="LiberationSerif" w:hAnsi="LiberationSerif" w:cs="LiberationSerif"/>
          <w:b/>
          <w:b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8.305196 2.477472</w:t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91386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horizontal and Left_eye_to_trunk._horizontal  </w:t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3.6722, df = 29, p-value = 0.000966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648388 9.30702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5.97770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horizontal and Left_eye_to_trunk._vertical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0888, df = 29, p-value = 0.929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5.182232 5.65290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235335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horizontal and Left_eye_to_pelvis._horizontal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3.6231, df = 29, p-value = 0.00110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286979 8.21567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5.25132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horizontal and Left_eye_to_pelvis._vertical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87, df = 29, p-value = 0.391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6.271610 2.52838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87161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horizontal and Head_to_trunk._Pitch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5772, df = 29, p-value = 0.568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4.293124 2.40319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944965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horizontal and Head_to_trunk._Roll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2037, df = 29, p-value = 0.238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6142621 2.371381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878559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horizontal and Head_to_trunk._Yaw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943, df = 29, p-value = 0.0617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1341415 5.233871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54986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horizontal and Head_to_pelvis._Pitch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8652, df = 29, p-value = 0.394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4.676649 1.89624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39020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horizontal and Head_to_pelvis._Roll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2.2018, df = 29, p-value = 0.0357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1385813 3.757916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94824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horizontal and Head_to_pelvis._Yaw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2.0296, df = 29, p-value = 0.0516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01907451 4.9573935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46916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horizontal and Lumbar_spine._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0366, df = 29, p-value = 0.308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4.384952 1.43504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47495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horizontal and Lumbar_spine._Lat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2.5347, df = 29, p-value = 0.0169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4619477 4.322412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3921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horizontal and Leg.trunk_lef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5572, df = 29, p-value = 0.581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452103 1.97384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739127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horizontal and Leg.trunk_righ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6988, df = 29, p-value = 0.490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861284 1.89471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98328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horizontal and Leg.trunk_left._Later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2.3982, df = 29, p-value = 0.0231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3905675 4.916174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65337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horizontal and Leg.trunk_right._Lateralflex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2.6973, df = 29, p-value = 0.0115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564872 4.10835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33661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horizontal and Left_knee._Flex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5862, df = 29, p-value = 0.562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060134 1.91203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425949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._horizontal and RT_PECT._MAJOR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3905, df = 29, p-value = 0.69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586471 2.33521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374371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horizontal and RT_RECT.ABDOM.LO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001, df = 29, p-value = 0.325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267352 6.61470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17367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horizontal and RT_RECTU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877, df = 29, p-value = 0.387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0168755 0.806324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605275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horizontal and RT_POST.DELTOID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4707, df = 29, p-value = 0.641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744734 1.09189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326418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horizontal and RT_LUMBAR_ES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7813, df = 29, p-value = 0.44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6.513017 2.91249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80025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horizontal and LT_BICEP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8117, df = 29, p-value = 0.080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3777795 6.240153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93118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vertical and Left_eye_to_trunk._horizontal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3564, df = 29, p-value = 0.724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4.334283 3.04797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643154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vertical and Left_eye_to_trunk._vertical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5.9094, df = 29, p-value = 2.043e-0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7.846594 16.15267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1.9996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vertical and Left_eye_to_pelvis._horizontal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0101, df = 29, p-value = 0.99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552653 3.58803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0176893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vertical and Left_eye_to_pelvis._vertical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7.3411, df = 29, p-value = 4.361e-0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6.682893 11.84464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.26376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vertical and Head_to_trunk._Pitch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4.7133, df = 29, p-value = 5.624e-0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593045 4.03532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81418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vertical and Head_to_trunk._Roll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5005, df = 29, p-value = 0.620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181911 1.94775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382922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vertical and Head_to_trunk._Yaw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0564, df = 29, p-value = 0.955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104148 3.28032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088089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vertical and Head_to_pelvis._Pitch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6.4206, df = 29, p-value = 5.059e-0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574914 4.98216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3.7785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vertical and Head_to_pelvis._Roll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8385, df = 29, p-value = 0.408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9678457 2.312866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672510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vertical and Head_to_pelvis._Yaw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3491, df = 29, p-value = 0.729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618621 3.69667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539025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vertical and Lumbar_spine._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5.135, df = 29, p-value = 1.743e-0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137050 4.96622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3.55163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vertical and Lumbar_spine._Lat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684, df = 29, p-value = 0.102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3697005 3.816672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72348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vertical and Leg.trunk_lef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5.8716, df = 29, p-value = 2.267e-0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4.285570 8.86697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6.57627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vertical and Leg.trunk_righ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6.0924, df = 29, p-value = 1.236e-0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5.473446 11.00541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8.23942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vertical and Leg.trunk_left._Later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2224, df = 29, p-value = 0.231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033855 4.10556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53585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vertical and Leg.trunk_right._Lateralflex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9325, df = 29, p-value = 0.0631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1194600 4.213331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04693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vertical and Left_knee._Flex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2.7715, df = 29, p-value = 0.0096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7.106369 -1.07155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4.0889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vertical and RT_PECT._MAJOR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3.4796, df = 29, p-value = 0.00160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945774 7.49446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4.7201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vertical and RT_RECT.ABDOM.LO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2.547, df = 29, p-value = 0.0164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4233243 3.874034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14868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vertical and RT_RECTU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-5.2859, df = 29, p-value = 1.146e-0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4.130522 -1.82585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9781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vertical and RT_POST.DELTOID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-6.1358, df = 29, p-value = 1.098e-0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4.906345 -2.45321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67978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vertical and RT_LUMBAR_ES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3.8456, df = 29, p-value = 0.000607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8.994406 -2.74887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5.87163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._vertical and LT_BICEP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0047, df = 29, p-value = 0.323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5.819646 1.98548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91708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Left_eye_to_trunk._horizontal and Left_eye_to_trunk._vertical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eastAsia="LiberationSerif" w:cs="LiberationSerif" w:ascii="LiberationSerif" w:hAnsi="LiberationSerif"/>
          <w:lang w:val="en-GB"/>
        </w:rPr>
        <w:t xml:space="preserve"> </w:t>
      </w: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3228, df = 29, p-value = 0.749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884164 2.59049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353167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Left_eye_to_trunk._horizontal and Left_eye_to_pelvis._horizontal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eastAsia="LiberationSerif" w:cs="LiberationSerif" w:ascii="LiberationSerif" w:hAnsi="LiberationSerif"/>
          <w:lang w:val="en-GB"/>
        </w:rPr>
        <w:t xml:space="preserve"> </w:t>
      </w: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3.8727, df = 29, p-value = 0.000564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4.82318 80.3849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52.6040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Left_eye_to_trunk._horizontal and Left_eye_to_pelvis._vertical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7557, df = 29, p-value = 0.089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0451890 0.231967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40661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trunk._horizontal and Head_to_trunk._Pitch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7613, df = 29, p-value = 0.452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016082 2.22100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602462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trunk._horizontal and Head_to_trunk._Roll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4.9924, df = 29, p-value = 2.591e-0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4.701028 11.22570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7.96336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trunk._horizontal and Head_to_trunk._Yaw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4.2227, df = 29, p-value = 0.000217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0.59800 59.2928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39.9454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trunk._horizontal and Head_to_pelvis._Pitch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1957, df = 29, p-value = 0.241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5227328 0.661264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930734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trunk._horizontal and Head_to_pelvis._Roll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3.2453, df = 29, p-value = 0.00295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549780 6.83223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4.19100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trunk._horizontal and Head_to_pelvis._Yaw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3.6429, df = 29, p-value = 0.00104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3.19058 46.9618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30.076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trunk._horizontal and Lumbar_spine._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8978, df = 29, p-value = 0.376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4096364 0.939512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735062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trunk._horizontal and Lumbar_spine._Lat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2.3427, df = 29, p-value = 0.0262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3983076 5.875289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3.13679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trunk._horizontal and Leg.trunk_lef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4157, df = 29, p-value = 0.167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6287357 0.478151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07529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trunk._horizontal and Leg.trunk_righ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7544, df = 29, p-value = 0.0899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9095307 0.222737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34339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Left_eye_to_trunk._horizontal and Leg.trunk_left._Lateralfle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7278, df = 29, p-value = 0.472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43.09509 20.4736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1.3107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Left_eye_to_trunk._horizontal and Leg.trunk_right._Lateralfle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2.2845, df = 29, p-value = 0.0298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4262519 7.712830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4.06954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trunk._horizontal and Left_knee._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9978, df = 29, p-value = 0.326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604159 4.66032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52808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trunk._horizontal and RT_PECT._MAJOR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5025, df = 29, p-value = 0.619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4.000086 2.42217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788955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trunk._horizontal and RT_RECT.ABDOM.LO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027, df = 29, p-value = 0.978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393243 1.43057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0186633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trunk._horizontal and RT_RECTUS_FEM..uV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3618, df = 29, p-value = 0.183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714346 3.56091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42328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trunk._horizontal and RT_POST.DELTOID.uV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6337, df = 29, p-value = 0.113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371222 3.31860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47369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trunk._horizontal and RT_LUMBAR_ES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7814, df = 29, p-value = 0.440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918254 4.29046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18610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trunk._horizontal and LT_BICEP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6826, df = 29, p-value = 0.103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66067 6.7908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3.0650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trunk._vertical and Left_eye_to_pelvis._horizontal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8223, df = 29, p-value = 0.417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331977 3.12331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895668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trunk._vertical and Left_eye_to_pelvis._vertical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5.3542, df = 29, p-value = 9.48e-0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1.75681 26.2903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9.0235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trunk._vertical and Head_to_trunk._Pitch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6.1603, df = 29, p-value = 1.027e-0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.33460 18.6134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3.9740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trunk._vertical and Head_to_trunk._Roll_axis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0698, df = 29, p-value = 0.293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6391118 2.041073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700980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trunk._vertical and Head_to_trunk._Yaw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7319, df = 29, p-value = 0.470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356464 2.86834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75594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trunk._vertical and Head_to_pelvis._Pitch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6.3308, df = 29, p-value = 6.454e-0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6.310057 12.33286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.3214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trunk._vertical and Head_to_pelvis._Roll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2158, df = 29, p-value = 0.830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626642 2.01038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191870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trunk._vertical and Head_to_pelvis._Yaw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1895, df = 29, p-value = 0.243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8974816 3.392789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24765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trunk._vertical and Lumbar_spine._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2.9011, df = 29, p-value = 0.00702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225915 7.08516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4.15554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trunk._vertical and Lumbar_spine._Lat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9922, df = 29, p-value = 0.329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006323 2.90284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94825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trunk._vertical and Leg.trunk_lef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4.0429, df = 29, p-value = 0.00035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3.52068 10.7295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7.12513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trunk._vertical and Leg.trunk_righ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3.7565, df = 29, p-value = 0.000771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3.068886 10.40429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6.73659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trunk._vertical and Leg.trunk_left._Later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4187, df = 29, p-value = 0.678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829343 2.77129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470975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trunk._vertical and Leg.trunk_right._Later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0964, df = 29, p-value = 0.281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7462307 2.470733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862251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trunk._vertical and Left_knee._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4.3224, df = 29, p-value = 0.000165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6.230953 -2.22830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4.22962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>Left_eye_to_trunk._vertical and RT_PECT._MAJOR.uV 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2.969, df = 29, p-value = 0.0059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256413 6.81974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4.03807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trunk._vertical and RT_RECT.ABDOM.LO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2.7545, df = 29, p-value = 0.0100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6457506 4.370079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50791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trunk._vertical and RT_RECTU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-4.5594, df = 29, p-value = 8.616e-0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4.299041 -1.63650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96777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trunk._vertical and RT_POST.DELTOID.uV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-5.7775, df = 29, p-value = 2.938e-0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4.941046 -2.35739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64922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trunk._vertical and RT_LUMBAR_ES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2.8332, df = 29, p-value = 0.008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8.605114 -1.38990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4.99750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trunk._vertical and LT_BICEP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4251, df = 29, p-value = 0.164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5.650022 1.00957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32022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pelvis._horizontal and Left_eye_to_pelvis._vertical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8548, df = 29, p-value = 0.399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2432812 0.920877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661201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pelvis._horizontal and Head_to_trunk._Pitch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1658, df = 29, p-value = 0.253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6432812 2.348643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852680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pelvis._horizontal and Head_to_trunk._Roll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5.5734, df = 29, p-value = 5.163e-0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5.828644 12.58624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.20744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pelvis._horizontal and Head_to_trunk._Yaw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3.5135, df = 29, p-value = 0.00147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1.81222 44.7205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8.2663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pelvis._horizontal and Head_to_pelvis._Pitch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6011, df = 29, p-value = 0.552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039174 1.11274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463212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pelvis._horizontal and Head_to_pelvis._Roll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4.4526, df = 29, p-value = 0.000115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3.473097 9.37434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6.4237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pelvis._horizontal and Head_to_pelvis._Yaw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4.1831, df = 29, p-value = 0.000242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3.38873 68.1382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45.7634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pelvis._horizontal and Lumbar_spine._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8631, df = 29, p-value = 0.395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3029094 0.936088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683410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pelvis._horizontal and Lumbar_spine._Lat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3.6148, df = 29, p-value = 0.00112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470708 8.90978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5.69024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pelvis._horizontal and Leg.trunk_lef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9408, df = 29, p-value = 0.354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2605745 0.836134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712220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pelvis._horizontal and Leg.trunk_righ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3989, df = 29, p-value = 0.172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5261549 0.474086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02603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pelvis._horizontal and Leg.trunk_left._Later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2405, df = 29, p-value = 0.224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629119 10.73553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4.05320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pelvis._horizontal and Leg.trunk_right._Later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2.8563, df = 29, p-value = 0.00784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528133 9.23453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5.38133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pelvis._horizontal and Left_knee._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7316, df = 29, p-value = 0.470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112015 4.46442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17620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pelvis._horizontal and RT_PECT._MAJOR.uV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4566, df = 29, p-value = 0.651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4.146709 2.63318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756760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pelvis._horizontal and RT_RECT.ABDOM.LO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3263, df = 29, p-value = 0.746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405624 1.93921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266796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pelvis._horizontal and RT_RECTUS_FEM..uV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072, df = 29, p-value = 0.292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043916 3.34350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14979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pelvis._horizontal and RT_POST.DELTOID.uV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0656, df = 29, p-value = 0.295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9497183 3.015755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03301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pelvis._horizontal and RT_LUMBAR_ES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7067, df = 29, p-value = 0.485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002252 4.11630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05702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pelvis._horizontal and LT_BICEP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7318, df = 29, p-value = 0.0939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5602791 6.752010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3.09586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pelvis._vertical and Head_to_trunk._Pitch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4.6236, df = 29, p-value = 7.213e-0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5.395289 13.95474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.67501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pelvis._vertical and Head_to_trunk._Roll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296, df = 29, p-value = 0.769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7699124 1.030460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130273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pelvis._vertical and Head_to_trunk._Yaw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7881, df = 29, p-value = 0.43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0245660 0.898283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56314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pelvis._vertical and Head_to_pelvis._Pitch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6.7658, df = 29, p-value = 1.996e-0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5.83891 29.5634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2.7011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pelvis._vertical and Head_to_pelvis._Roll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1148, df = 29, p-value = 0.909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997961 2.23568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118860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pelvis._vertical and Head_to_pelvis._Yaw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1349, df = 29, p-value = 0.893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484922 1.69467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104875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pelvis._vertical and Lumbar_spine._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3.995, df = 29, p-value = 0.000405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5.129386 15.89038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0.5098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pelvis._vertical and Lumbar_spine._Lat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8751, df = 29, p-value = 0.388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016061 2.53576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759850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pelvis._vertical and Leg.trunk_lef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4.8363, df = 29, p-value = 3.998e-0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8.330132 20.53832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4.4342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pelvis._vertical and Leg.trunk_righ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4.4474, df = 29, p-value = 0.000117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7.630674 20.62418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4.1274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pelvis._vertical and Leg.trunk_left._Later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462, df = 29, p-value = 0.647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784088 2.82533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520625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Left_eye_to_pelvis._vertical and Leg.trunk_right._Lateralfle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4226, df = 29, p-value = 0.165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465052 2.59008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06251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pelvis._vertical and Left_knee._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3.0163, df = 29, p-value = 0.0052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6.783172 -1.30132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4.04224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pelvis._vertical and RT_PECT._MAJOR.uV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2.9764, df = 29, p-value = 0.00583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681820 9.06969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5.37575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ft_eye_to_pelvis._vertical and RT_RECT.ABDOM.LO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2.8462, df = 29, p-value = 0.0080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4068542 2.484551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44570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pelvis._vertical and RT_RECTUS_FEM..uV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-5.1295, df = 29, p-value = 1.77e-0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784784 -1.62698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70588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pelvis._vertical and RT_POST.DELTOID.uV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-6.7085, df = 29, p-value = 2.328e-0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5.123921 -2.72961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92676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pelvis._vertical and RT_LUMBAR_ES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4.1757, df = 29, p-value = 0.000247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8.019053 -2.74629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5.38267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eye_to_pelvis._vertical and LT_BICEP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6507, df = 29, p-value = 0.109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5.3439484 0.570466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38674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Pitch_axis and Head_to_trunk._Roll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5849, df = 29, p-value = 0.123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4518675 3.563642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55588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Pitch_axis and Head_to_trunk._Yaw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6363, df = 29, p-value = 0.112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035860 9.32602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4.14508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Pitch_axis and Head_to_pelvis._Pitch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4.0567, df = 29, p-value = 0.000342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6.204568 18.82219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2.5133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Pitch_axis and Head_to_pelvis._Roll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0558, df = 29, p-value = 0.299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468421 4.60196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56677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Head_to_trunk._Pitch_axis and Head_to_pelvis._Yaw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7942, df = 29, p-value = 0.0832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342946 5.24421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45063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Head_to_trunk._Pitch_axis and Lumbar_spine._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3.0959, df = 29, p-value = 0.00432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006540 4.92522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96588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Pitch_axis and Lumbar_spine._Lat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7226, df = 29, p-value = 0.475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278846 2.67632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698739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Pitch_axis and Leg.trunk_lef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4.3103, df = 29, p-value = 0.000171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743591 4.89227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3.31793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>Head_to_trunk._Pitch_axis and Leg.trunk_right._Sagittalfle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4.3635, df = 29, p-value = 0.000148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645240 4.54812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3.09668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Pitch_axis and Leg.trunk_left._Lateralflex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4876, df = 29, p-value = 0.147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5829938 3.693645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55532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Pitch_axis and Leg.trunk_right._Later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0125, df = 29, p-value = 0.319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6694029 1.982068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656332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Pitch_axis and Left_knee._Flex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2.2188, df = 29, p-value = 0.0344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4.8509694 -0.197471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52422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Pitch_axis and RT_PECT._MAJOR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2.2821, df = 29, p-value = 0.0300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2090655 3.819593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01432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Pitch_axis and RT_RECT.ABDOM.LO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2685, df = 29, p-value = 0.790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329727 2.55681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386454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Pitch_axis and RT_RECTU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9579, df = 29, p-value = 0.0599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19415484 0.0697121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56222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Pitch_axis and RT_POST.DELTOID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3.1608, df = 29, p-value = 0.00366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4.2503353 -0.910773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58055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Pitch_axis and RT_LUMBAR_ES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4678, df = 29, p-value = 0.643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618415 1.01592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301247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Pitch_axis and LT_BICEP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7842, df = 29, p-value = 0.439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813999 6.31385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74992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Roll_axis and Head_to_trunk._Yaw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3.4193, df = 29, p-value = 0.00188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4.100314 16.30674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0.2035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Roll_axis and Head_to_pelvis._Pitch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4824, df = 29, p-value = 0.149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3040278 1.905497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80073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Roll_axis and Head_to_pelvis._Roll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5.6035, df = 29, p-value = 4.751e-0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5.724103 12.30434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.01422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Head_to_trunk._Roll_axis and Head_to_pelvis._Yaw_axis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5.0807, df = 29, p-value = 2.027e-0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6.00890 14.1062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0.0575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Roll_axis and Lumbar_spine._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2933, df = 29, p-value = 0.771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204823 1.60824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201711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Roll_axis and Lumbar_spine._Lat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5.6113, df = 29, p-value = 4.650e-0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219394 4.76518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3.49228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Roll_axis and Leg.trunk_lef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5029, df = 29, p-value = 0.618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2876139 0.779390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254111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Roll_axis and Leg.trunk_righ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8782, df = 29, p-value = 0.387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4426302 0.575907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433361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Roll_axis and Leg.trunk_left._Lateralflex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5.3465, df = 29, p-value = 9.686e-0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572017 5.75892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4.16547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Head_to_trunk._Roll_axis and Leg.trunk_right._Lateralflex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7.3239, df = 29, p-value = 4.562e-0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706941 4.80457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3.75575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Roll_axis and Left_knee._Flex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4273, df = 29, p-value = 0.672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585238 1.69166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446787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Roll_axis and RT_PECT._MAJOR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0605, df = 29, p-value = 0.297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8404970 0.900653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969921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Roll_axis and RT_RECT.ABDOM.LO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0793, df = 29, p-value = 0.937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826201 1.97344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0736198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Roll_axis and RT_RECTU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3573, df = 29, p-value = 0.723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796275 1.96464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415812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Roll_axis and RT_POST.DELTOID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5829, df = 29, p-value = 0.564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766426 0.98290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391763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Roll_axis and RT_LUMBAR_ES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4556, df = 29, p-value = 0.156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3602137 2.138879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88933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Roll_axis and LT_BICEP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3203, df = 29, p-value = 0.75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415061 1.03188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191587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Yaw_axis and Head_to_pelvis._Pitch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5787, df = 29, p-value = 0.567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025268 3.62356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799149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Yaw_axis and Head_to_pelvis._Roll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4.8763, df = 29, p-value = 3.577e-0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168805 5.30240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3.735606</w:t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Yaw_axis and Head_to_pelvis._Yaw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3.9383, df = 29, p-value = 0.000472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7.07259 53.9622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35.5174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Yaw_axis and Lumbar_spine._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3749, df = 29, p-value = 0.710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908843 1.31739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295726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Yaw_axis and Lumbar_spine._Lat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2.312, df = 29, p-value = 0.0280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2463388 4.023659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13499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Yaw_axis and Leg.trunk_lef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0669, df = 29, p-value = 0.947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957456 2.77017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093642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Yaw_axis and Leg.trunk_righ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0585, df = 29, p-value = 0.953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322116 3.13744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0923381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Yaw_axis and Leg.trunk_left._Lateralflex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3.3273, df = 29, p-value = 0.00239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107631 4.64145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87454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Yaw_axis and Leg.trunk_right._Lateralflex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2.5439, df = 29, p-value = 0.0165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4470109 4.113692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28035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Yaw_axis and Left_knee._Flex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0184, df = 29, p-value = 0.316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4.584351 1.53651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52391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Yaw_axis and RT_PECT._MAJOR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181, df = 29, p-value = 0.857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254890 1.88825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18331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Yaw_axis and RT_RECT.ABDOM.LO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353, df = 29, p-value = 0.726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905055 1.34428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280385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Yaw_axis and RT_RECTU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3558, df = 29, p-value = 0.724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631635 1.85164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389993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Yaw_axis and RT_POST.DELTOID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5757, df = 29, p-value = 0.569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523884 1.41513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554372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Yaw_axis and RT_LUMBAR_ES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1864, df = 29, p-value = 0.853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890787 3.24092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324928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trunk._Yaw_axis and LT_BICEP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5984, df = 29, p-value = 0.554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119153 2.04485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462848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Pitch_axis and Head_to_pelvis._Roll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0746, df = 29, p-value = 0.291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687242 5.42327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86801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Pitch_axis and Head_to_pelvis._Yaw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1392, df = 29, p-value = 0.263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767553 6.21261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22252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Pitch_axis and Lumbar_spine._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7.171, df = 29, p-value = 6.812e-0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7.08683 12.7422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.91454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Pitch_axis and Lumbar_spine._Lat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5796, df = 29, p-value = 0.566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523781 2.72885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60253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Pitch_axis and Leg.trunk_lef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7.8579, df = 29, p-value = 1.149e-0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7.234634 12.32576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.78019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Pitch_axis and Leg.trunk_righ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8.6723, df = 29, p-value = 1.505e-0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7.124962 11.52270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.32383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Pitch_axis and Leg.trunk_left._Lateralflex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0514, df = 29, p-value = 0.301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039202 3.23781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09930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Head_to_pelvis._Pitch_axis and Leg.trunk_right._Later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7796, df = 29, p-value = 0.441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7304432 1.630345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449951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Pitch_axis and Left_knee._Flex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927, df = 29, p-value = 0.0638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4.1504135 0.123525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01344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Head_to_pelvis._Pitch_axis and RT_PECT._MAJOR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3.0516, df = 29, p-value = 0.00483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267306 6.41834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3.84282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Pitch_axis and RT_RECT.ABDOM.LO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2047, df = 29, p-value = 0.839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942928 3.22559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358666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Pitch_axis and RT_RECTU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2.3559, df = 29, p-value = 0.0254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8561519 -0.201614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52888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Pitch_axis and RT_POST.DELTOID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3.2452, df = 29, p-value = 0.00295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5.328452 -1.20856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26851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Pitch_axis and RT_LUMBAR_ES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2.7873, df = 29, p-value = 0.0092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4.1062925 -0.630521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36840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Pitch_axis and LT_BICEP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6301, df = 29, p-value = 0.533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175993 6.00439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41420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Roll_axis and Head_to_pelvis._Yaw_axis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4.5836, df = 29, p-value = 8.057e-0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3.796011 9.91306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6.85453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Roll_axis and Lumbar_spine._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1724, df = 29, p-value = 0.864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323612 2.75139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213890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Roll_axis and Lumbar_spine._Lat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5.8459, df = 29, p-value = 2.433e-0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6.64312 13.7928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0.2179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Roll_axis and Leg.trunk_lef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0529, df = 29, p-value = 0.958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359359 2.48459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0626172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Roll_axis and Leg.trunk_righ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0597, df = 29, p-value = 0.952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363116 2.50522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071053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Roll_axis and Leg.trunk_left._Lateralflex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5.6359, df = 29, p-value = 4.343e-0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5.874553 12.56675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.22065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Head_to_pelvis._Roll_axis and Leg.trunk_right._Later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6.6049, df = 29, p-value = 3.075e-0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6.420932 12.18109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.30101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Roll_axis and Left_knee._Flex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187, df = 29, p-value = 0.85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035017 1.69401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170503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Roll_axis and RT_PECT._MAJOR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4463, df = 29, p-value = 0.658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040008 1.95095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544526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Roll_axis and RT_RECT.ABDOM.LO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0783, df = 29, p-value = 0.938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097695 2.26477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0835384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Roll_axis and RT_RECTU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171, df = 29, p-value = 0.865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556264 2.16185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197206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Roll_axis and RT_POST.DELTOID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1735, df = 29, p-value = 0.250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6832213 0.997556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34283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Roll_axis and RT_LUMBAR_ES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2567, df = 29, p-value = 0.799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532336 1.97227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219970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Roll_axis and LT_BICEP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7649, df = 29, p-value = 0.088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2780215 3.779121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7505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Yaw_axis and Lumbar_spine._Lat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3.8423, df = 29, p-value = 0.000612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604271 8.53191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5.56809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Yaw_axis and Leg.trunk_lef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0694, df = 29, p-value = 0.945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415036 2.58464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0848032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Yaw_axis and Leg.trunk_righ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0644, df = 29, p-value = 0.949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729327 2.90665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0886646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Yaw_axis and Leg.trunk_left._Lateralflex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3.9978, df = 29, p-value = 0.000402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3.061916 9.47640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6.26916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Head_to_pelvis._Yaw_axis and Leg.trunk_right._Later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3.8294, df = 29, p-value = 0.000634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390112 7.86972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5.12991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Yaw_axis and Left_knee._Flex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149, df = 29, p-value = 0.259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4.716883 1.32345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69671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Yaw_axis and RT_PECT._MAJOR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0639, df = 29, p-value = 0.949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786035 1.90123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0576022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Yaw_axis and RT_RECT.ABDOM.LO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4056, df = 29, p-value = 0.68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382870 3.56185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589490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Yaw_axis and RT_RECTU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5391, df = 29, p-value = 0.593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566257 2.07831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743970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Yaw_axis and RT_POST.DELTOID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0156, df = 29, p-value = 0.318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452899 1.16148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14570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Yaw_axis and RT_LUMBAR_ES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2751, df = 29, p-value = 0.785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718742 2.83698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440876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Head_to_pelvis._Yaw_axis and LT_BICEP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2.5496, df = 29, p-value = 0.0163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2773731 2.526883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40212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umbar_spine._Flex and Lumbar_spine._Lat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0122, df = 29, p-value = 0.990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516271 1.49834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00896371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umbar_spine._Flex and Leg.trunk_lef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7.7455, df = 29, p-value = 1.532e-0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.809277 16.84836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3.3288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umbar_spine._Flex and Leg.trunk_righ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6.8754, df = 29, p-value = 1.49e-0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.347972 17.26438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3.3061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umbar_spine._Flex and Leg.trunk_left._Later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6837, df = 29, p-value = 0.499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306463 1.15080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577829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umbar_spine._Flex and Leg.trunk_right._Later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406, df = 29, p-value = 0.687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410879 2.10972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349420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umbar_spine._Flex and Left_knee._Flex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1413, df = 29, p-value = 0.263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8726475 0.531241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670702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umbar_spine._Flex and RT_PECT._MAJOR.uV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3.9276, df = 29, p-value = 0.000486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719615 5.45633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3.58797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umbar_spine._Flex and RT_RECT.ABDOM.LO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0863, df = 29, p-value = 0.931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403612 3.12809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137761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umbar_spine._Flex and RT_RECTUS_FEM..uV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786, df = 29, p-value = 0.438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2870067 0.572387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357309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umbar_spine._Flex and RT_POST.DELTOID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3.1163, df = 29, p-value = 0.00410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8398327 -0.796830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31833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umbar_spine._Flex and RT_LUMBAR_ES.uV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3.7211, df = 29, p-value = 0.000848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4.299019 -1.24940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77421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umbar_spine._Flex and LT_BICEPS_FEM..uV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3554, df = 29, p-value = 0.185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3383732 0.677168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33060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umbar_spine._Latflex and Leg.trunk_lef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062, df = 29, p-value = 0.95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161885 2.29710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0676093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umbar_spine._Latflex and Leg.trunk_righ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0899, df = 29, p-value = 0.92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068616 2.25874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0950658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umbar_spine._Latflex and Leg.trunk_left._Lateralflex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4.8112, df = 29, p-value = 4.287e-0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0.24283 25.3906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7.8167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umbar_spine._Latflex and Leg.trunk_right._Later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5.849, df = 29, p-value = 2.412e-0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2.13919 25.1934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8.6663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umbar_spine._Latflex and Left_knee._Flex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3526, df = 29, p-value = 0.72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004170 2.83905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417443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umbar_spine._Latflex and RT_PECT._MAJOR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5464, df = 29, p-value = 0.58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233594 2.13302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449715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umbar_spine._Latflex and RT_RECT.ABDOM.LO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481, df = 29, p-value = 0.634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653170 4.28470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815765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umbar_spine._Latflex and RT_RECTU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2114, df = 29, p-value = 0.83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171878 1.76494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203468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umbar_spine._Latflex and RT_POST.DELTOID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2774, df = 29, p-value = 0.211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4.608350 1.06494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77170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umbar_spine._Latflex and RT_LUMBAR_ES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6674, df = 29, p-value = 0.509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336089 1.69452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8207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umbar_spine._Latflex and LT_BICEP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2.1601, df = 29, p-value = 0.0391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09032014 3.3063822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69835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g.trunk_left._Sagittalflex and Leg.trunk_right._Sagitt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5.0032, df = 29, p-value = 2.514e-0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46.03066 109.6855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77.8580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g.trunk_left._Sagittalflex and Leg.trunk_left._Lateralflex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7985, df = 29, p-value = 0.431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532698 1.11036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711167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g.trunk_left._Sagittalflex and Leg.trunk_right._Later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3184, df = 29, p-value = 0.752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796821 2.45944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3313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g.trunk_left._Sagittalflex and Left_knee._Flex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8567, df = 29, p-value = 0.0735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6.8248465 0.329837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24750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g.trunk_left._Sagittalflex and RT_PECT._MAJOR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3.4079, df = 29, p-value = 0.00194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967723 7.87452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4.92112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g.trunk_left._Sagittalflex and RT_RECT.ABDOM.LO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2.7446, df = 29, p-value = 0.0102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3583959 2.454489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40644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g.trunk_left._Sagittalflex and RT_RECTU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2.6665, df = 29, p-value = 0.0124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0781506 -0.274004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17607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g.trunk_left._Sagittalflex and RT_POST.DELTOID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3.1888, df = 29, p-value = 0.00341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6.988038 -1.52683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4.25743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g.trunk_left._Sagittalflex and RT_LUMBAR_ES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3.5892, df = 29, p-value = 0.00120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8.470386 -2.32106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5.39572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g.trunk_left._Sagittalflex and LT_BICEP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2.3238, df = 29, p-value = 0.0273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2811913 -0.209191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74519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g.trunk_right._Sagittalflex and Leg.trunk_left._Later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7588, df = 29, p-value = 0.454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438315 1.11860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659856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g.trunk_right._Sagittalflex and Leg.trunk_right._Later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27, df = 29, p-value = 0.78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768587 2.30661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269013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g.trunk_right._Sagittalflex and Left_knee._Flex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6466, df = 29, p-value = 0.110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7.4787149 0.807460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33562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g.trunk_right._Sagittalflex and RT_PECT._MAJOR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3.2501, df = 29, p-value = 0.00291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834596 8.06287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4.94873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g.trunk_right._Sagittalflex and RT_RECT.ABDOM.LO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2.5102, df = 29, p-value = 0.0179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2211333 2.166296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19371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g.trunk_right._Sagittalflex and RT_RECTU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2.6633, df = 29, p-value = 0.0125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4140970 -0.316901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36549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g.trunk_right._Sagittalflex and RT_POST.DELTOID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3.0187, df = 29, p-value = 0.00524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7.230887 -1.39003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4.31046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g.trunk_right._Sagittalflex and RT_LUMBAR_ES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3.5171, df = 29, p-value = 0.00145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8.701306 -2.30252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5.50191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g.trunk_right._Sagittalflex and LT_BICEP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2.0896, df = 29, p-value = 0.0455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19890286 -0.0343370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6166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g.trunk_left._Lateralflex and Leg.trunk_right._Lateral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8.7453, df = 29, p-value = 1.26e-0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7.51595 44.3146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35.9152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g.trunk_left._Lateralflex and Left_knee._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1833, df = 29, p-value = 0.855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775765 2.31921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228277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g.trunk_left._Lateralflex and RT_PECT._MAJOR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3063, df = 29, p-value = 0.761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414962 1.91335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249195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g.trunk_left._Lateralflex and RT_RECT.ABDOM.LO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8741, df = 29, p-value = 0.389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168198 5.40501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61840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g.trunk_left._Lateralflex and RT_RECTU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4392, df = 29, p-value = 0.663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632591 1.70183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46537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g.trunk_left._Lateralflex and RT_POST.DELTOID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746, df = 29, p-value = 0.091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5626116 0.281198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64070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g.trunk_left._Lateralflex and RT_LUMBAR_ES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3976, df = 29, p-value = 0.693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402153 1.62022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390964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g.trunk_left._Lateralflex and LT_BICEP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2.7814, df = 29, p-value = 0.00941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6119391 4.011895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31191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g.trunk_right._Lateralflex and Left_knee._Flex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8163, df = 29, p-value = 0.42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253218 2.91794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832363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g.trunk_right._Lateralflex and RT_PECT._MAJOR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5452, df = 29, p-value = 0.589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173223 2.02606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426419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Leg.trunk_right._Lateralflex and RT_RECT.ABDOM.LO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3145, df = 29, p-value = 0.755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420454 3.30025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439901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g.trunk_right._Lateralflex and RT_RECTU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4041, df = 29, p-value = 0.689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226451 1.83049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302022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g.trunk_right._Lateralflex and RT_POST.DELTOID.uV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6061, df = 29, p-value = 0.119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7626284 0.332215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21520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g.trunk_right._Lateralflex and RT_LUMBAR_ES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7498, df = 29, p-value = 0.459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977038 1.84318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06692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g.trunk_right._Lateralflex and LT_BICEP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3.1174, df = 29, p-value = 0.00409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6016558 2.897006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74933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knee._Flex and RT_PECT._MAJOR.uV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2.2894, df = 29, p-value = 0.0295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3111859 -0.186549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74886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knee._Flex and RT_RECT.ABDOM.LO..uV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5225, df = 29, p-value = 0.138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6949972 0.394840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15007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knee._Flex and RT_RECTUS_FEM..uV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2.0099, df = 29, p-value = 0.0538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03583463 4.1129264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03854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knee._Flex and RT_POST.DELTOID.uV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2.3549, df = 29, p-value = 0.0255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464420 6.59972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3.53207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knee._Flex and RT_LUMBAR_ES.uV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2.2649, df = 29, p-value = 0.0311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2855875 5.603913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94475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Left_knee._Flex and LT_BICEPS_FEM..uV 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0.0605, df = 29, p-value = 0.952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996829 1.88214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05734193</w:t>
      </w:r>
    </w:p>
    <w:p>
      <w:pPr>
        <w:pStyle w:val="Normal"/>
        <w:autoSpaceDE w:val="false"/>
        <w:ind w:firstLine="708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RT_PECT._MAJOR.uV and RT_RECT.ABDOM.LO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0.7561, df = 29, p-value = 0.455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7381949 1.604163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432984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RT_PECT._MAJOR.uV and RT_RECTU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2.1779, df = 29, p-value = 0.0376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5954785 -0.081566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33852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RT_PECT._MAJOR.uV and RT_POST.DELTOID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6621, df = 29, p-value = 0.107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8.733826 1.93584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8.3989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RT_PECT._MAJOR.uV and RT_LUMBAR_ES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3.1211, df = 29, p-value = 0.00405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5.809431 -1.20981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3.50962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RT_PECT._MAJOR.uV and LT_BICEP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1.0024, df = 29, p-value = 0.324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226832 3.58528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1.17922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RT_RECT.ABDOM.LO..uV and RT_POST.DELTOID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1849, df = 29, p-value = 0.245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3514072 0.626324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862541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RT_RECT.ABDOM.LO..uV and RT_LUMBAR_ES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944, df = 29, p-value = 0.0616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67571997 0.0425037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816608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 xml:space="preserve">RT_RECT.ABDOM.LO..uV and LT_BICEP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5058, df = 29, p-value = 0.142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4.0720646 0.618597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72673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RT_RECTUS_FEM..uV and RT_POST.DELTOID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t = 4.9216, df = 29, p-value = 3.154e-0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868165 6.94689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4.907531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RT_RECTUS_FEM..uV and RT_LUMBAR_ES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2.9152, df = 29, p-value = 0.00678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6684037 3.811114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239759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RT_RECTUS_FEM..uV and LT_BICEP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0706, df = 29, p-value = 0.2932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1.7631054 0.551510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605797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RT_POST.DELTOID.uV and RT_LUMBAR_ES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4.3295, df = 29, p-value = 0.0001625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2.500059 6.97701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4.738536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RT_POST.DELTOID.uV and LT_BICEP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-1.0634, df = 29, p-value = 0.2964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2.2699537 0.7169683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-0.776492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</w:r>
    </w:p>
    <w:p>
      <w:pPr>
        <w:pStyle w:val="Normal"/>
        <w:autoSpaceDE w:val="false"/>
        <w:rPr/>
      </w:pPr>
      <w:r>
        <w:rPr>
          <w:rFonts w:cs="LiberationSerif" w:ascii="LiberationSerif" w:hAnsi="LiberationSerif"/>
          <w:lang w:val="en-GB"/>
        </w:rPr>
        <w:t xml:space="preserve">RT_LUMBAR_ES.uV and LT_BICEPS_FEM..uV 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One Sample t-test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data: x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t = 3.0165, df = 29, p-value = 0.005277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alternative hypothesis: true mean is not equal to 0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95 percent confidence interval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0.4026207 2.0982768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sample estimates:</w:t>
      </w:r>
    </w:p>
    <w:p>
      <w:pPr>
        <w:pStyle w:val="Normal"/>
        <w:autoSpaceDE w:val="false"/>
        <w:rPr>
          <w:rFonts w:ascii="LiberationSerif" w:hAnsi="LiberationSerif" w:cs="LiberationSerif"/>
          <w:lang w:val="en-GB"/>
        </w:rPr>
      </w:pPr>
      <w:r>
        <w:rPr>
          <w:rFonts w:cs="LiberationSerif" w:ascii="LiberationSerif" w:hAnsi="LiberationSerif"/>
          <w:lang w:val="en-GB"/>
        </w:rPr>
        <w:t>mean of x</w:t>
      </w:r>
    </w:p>
    <w:p>
      <w:pPr>
        <w:pStyle w:val="Normal"/>
        <w:rPr>
          <w:rFonts w:ascii="LiberationSerif" w:hAnsi="LiberationSerif" w:cs="LiberationSerif"/>
        </w:rPr>
      </w:pPr>
      <w:r>
        <w:rPr>
          <w:rFonts w:cs="LiberationSerif" w:ascii="LiberationSerif" w:hAnsi="LiberationSerif"/>
        </w:rPr>
        <w:t>1.250449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Serif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16:15:00Z</dcterms:created>
  <dc:creator>Christoph von Lassberg</dc:creator>
  <dc:description/>
  <cp:keywords/>
  <dc:language>en-US</dc:language>
  <cp:lastModifiedBy>Christoph von Lassberg</cp:lastModifiedBy>
  <dcterms:modified xsi:type="dcterms:W3CDTF">2014-02-20T12:36:00Z</dcterms:modified>
  <cp:revision>12</cp:revision>
  <dc:subject/>
  <dc:title>Korrelation von Left_eye</dc:title>
</cp:coreProperties>
</file>